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91" w:type="dxa"/>
        <w:tblLook w:val="04A0" w:firstRow="1" w:lastRow="0" w:firstColumn="1" w:lastColumn="0" w:noHBand="0" w:noVBand="1"/>
      </w:tblPr>
      <w:tblGrid>
        <w:gridCol w:w="1777"/>
        <w:gridCol w:w="1262"/>
        <w:gridCol w:w="1060"/>
        <w:gridCol w:w="1060"/>
        <w:gridCol w:w="1060"/>
        <w:gridCol w:w="970"/>
        <w:gridCol w:w="1060"/>
      </w:tblGrid>
      <w:tr w:rsidR="00212724" w:rsidTr="00082A51">
        <w:trPr>
          <w:trHeight w:val="30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76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12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78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duc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212724" w:rsidTr="00082A51">
        <w:trPr>
          <w:trHeight w:val="300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</w:t>
            </w:r>
          </w:p>
        </w:tc>
        <w:tc>
          <w:tcPr>
            <w:tcW w:w="1076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9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60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78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4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7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4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3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2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5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2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2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2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2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2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6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6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1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7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2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8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2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6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  <w:proofErr w:type="spellEnd"/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1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8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6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5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6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6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5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6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7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  <w:proofErr w:type="spellEnd"/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3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  <w:proofErr w:type="spellEnd"/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5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7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212724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5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5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5.5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9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724" w:rsidRDefault="0021272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</w:tbl>
    <w:p w:rsidR="005532B6" w:rsidRDefault="00212724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24"/>
    <w:rsid w:val="00212724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F20DE-D25D-4644-9F16-DB5E5E86D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7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11:00Z</dcterms:created>
  <dcterms:modified xsi:type="dcterms:W3CDTF">2019-04-22T03:11:00Z</dcterms:modified>
</cp:coreProperties>
</file>